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C7350" w14:textId="56EDC241" w:rsidR="00132233" w:rsidRPr="00AB1680" w:rsidRDefault="00FA3032" w:rsidP="00AB1680">
      <w:pPr>
        <w:adjustRightInd w:val="0"/>
        <w:snapToGrid w:val="0"/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Additional file 1: Table </w:t>
      </w:r>
      <w:proofErr w:type="spellStart"/>
      <w:r>
        <w:rPr>
          <w:rFonts w:ascii="Calibri" w:hAnsi="Calibri" w:cs="Calibri"/>
        </w:rPr>
        <w:t>S</w:t>
      </w:r>
      <w:r w:rsidR="00132233" w:rsidRPr="00AB1680">
        <w:rPr>
          <w:rFonts w:ascii="Calibri" w:hAnsi="Calibri" w:cs="Calibri"/>
        </w:rPr>
        <w:t>1</w:t>
      </w:r>
      <w:proofErr w:type="spellEnd"/>
      <w:r w:rsidR="00132233" w:rsidRPr="00AB1680">
        <w:rPr>
          <w:rFonts w:ascii="Calibri" w:hAnsi="Calibri" w:cs="Calibri"/>
        </w:rPr>
        <w:t xml:space="preserve">: </w:t>
      </w:r>
      <w:proofErr w:type="spellStart"/>
      <w:r w:rsidR="00132233" w:rsidRPr="00AB1680">
        <w:rPr>
          <w:rFonts w:ascii="Calibri" w:hAnsi="Calibri" w:cs="Calibri"/>
        </w:rPr>
        <w:t>NIV</w:t>
      </w:r>
      <w:proofErr w:type="spellEnd"/>
      <w:r w:rsidR="00132233" w:rsidRPr="00AB1680">
        <w:rPr>
          <w:rFonts w:ascii="Calibri" w:hAnsi="Calibri" w:cs="Calibri"/>
        </w:rPr>
        <w:t xml:space="preserve"> observations, basic physiological data and arterial blood gases over the first 48 hours (median (</w:t>
      </w:r>
      <w:r w:rsidR="007B5C50">
        <w:rPr>
          <w:rFonts w:ascii="Calibri" w:hAnsi="Calibri" w:cs="Calibri"/>
        </w:rPr>
        <w:t>IQR</w:t>
      </w:r>
      <w:r w:rsidR="00132233" w:rsidRPr="00AB1680">
        <w:rPr>
          <w:rFonts w:ascii="Calibri" w:hAnsi="Calibri" w:cs="Calibri"/>
        </w:rPr>
        <w:t>)). * p&lt;0.05 difference between NIV and ECCO</w:t>
      </w:r>
      <w:r w:rsidR="00132233" w:rsidRPr="00AB1680">
        <w:rPr>
          <w:rFonts w:ascii="Calibri" w:hAnsi="Calibri" w:cs="Calibri"/>
          <w:vertAlign w:val="subscript"/>
        </w:rPr>
        <w:t>2</w:t>
      </w:r>
      <w:r w:rsidR="00132233" w:rsidRPr="00AB1680">
        <w:rPr>
          <w:rFonts w:ascii="Calibri" w:hAnsi="Calibri" w:cs="Calibri"/>
        </w:rPr>
        <w:t>R; § p&lt;0.05 difference between measurement and baseline within in the ECCO</w:t>
      </w:r>
      <w:r w:rsidR="00132233" w:rsidRPr="00AB1680">
        <w:rPr>
          <w:rFonts w:ascii="Calibri" w:hAnsi="Calibri" w:cs="Calibri"/>
          <w:vertAlign w:val="subscript"/>
        </w:rPr>
        <w:t>2</w:t>
      </w:r>
      <w:r w:rsidR="00132233" w:rsidRPr="00AB1680">
        <w:rPr>
          <w:rFonts w:ascii="Calibri" w:hAnsi="Calibri" w:cs="Calibri"/>
        </w:rPr>
        <w:t>R group; # p&lt;0.05 difference between measurement and baseline within in the NIV group</w:t>
      </w:r>
    </w:p>
    <w:p w14:paraId="38A0BB59" w14:textId="77777777" w:rsidR="00132233" w:rsidRPr="00AB1680" w:rsidRDefault="00132233" w:rsidP="00132233">
      <w:pPr>
        <w:rPr>
          <w:rFonts w:ascii="Calibri" w:hAnsi="Calibri" w:cs="Calibri"/>
        </w:rPr>
      </w:pPr>
    </w:p>
    <w:tbl>
      <w:tblPr>
        <w:tblW w:w="11766" w:type="dxa"/>
        <w:tblLook w:val="04A0" w:firstRow="1" w:lastRow="0" w:firstColumn="1" w:lastColumn="0" w:noHBand="0" w:noVBand="1"/>
      </w:tblPr>
      <w:tblGrid>
        <w:gridCol w:w="1780"/>
        <w:gridCol w:w="1629"/>
        <w:gridCol w:w="1741"/>
        <w:gridCol w:w="1628"/>
        <w:gridCol w:w="1627"/>
        <w:gridCol w:w="1627"/>
        <w:gridCol w:w="1628"/>
        <w:gridCol w:w="106"/>
      </w:tblGrid>
      <w:tr w:rsidR="00132233" w:rsidRPr="00AB1680" w14:paraId="2FAE8516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F8185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8A2E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IV</w:t>
            </w:r>
          </w:p>
        </w:tc>
      </w:tr>
      <w:tr w:rsidR="007B5C50" w:rsidRPr="00AB1680" w14:paraId="70BF920E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4588F" w14:textId="77777777" w:rsidR="007B5C50" w:rsidRPr="00AB1680" w:rsidRDefault="007B5C50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64F4C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A63D8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 hour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5248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 hour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6CDF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 hour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974A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 hour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CC2F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8 hours</w:t>
            </w:r>
          </w:p>
        </w:tc>
      </w:tr>
      <w:tr w:rsidR="007B5C50" w:rsidRPr="00AB1680" w14:paraId="79F07EC7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3229E" w14:textId="77777777" w:rsidR="007B5C50" w:rsidRPr="00AB1680" w:rsidRDefault="007B5C50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IV Observations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3C0D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ACC5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F216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1D59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C0C4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B98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C50" w:rsidRPr="00AB1680" w14:paraId="050631AA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C9979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EPAP (cmH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87021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C80B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5 (5-5.2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2D72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5 (5-6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5CC5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5.5 (5-6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DEC5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 (5-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B12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5 (6.5-8)</w:t>
            </w:r>
          </w:p>
        </w:tc>
      </w:tr>
      <w:tr w:rsidR="007B5C50" w:rsidRPr="00AB1680" w14:paraId="78B963EB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BE9F9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IPAP (cmH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BDD8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8 (15-2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C02C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7 (11.5-22.7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32E9C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8.5 (12-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FF7D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0.5 (12-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456AA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9 (12-2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D83E2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0.5 (17.25-22.5)</w:t>
            </w:r>
          </w:p>
        </w:tc>
      </w:tr>
      <w:tr w:rsidR="007B5C50" w:rsidRPr="00AB1680" w14:paraId="40716635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B2102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FiO2 (%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E46A2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2 (26-4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BFB6C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8 (26-4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93E5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0 (28-3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A77B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0 (28-3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F599C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8 (24-2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7D01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8 (27-28.5)</w:t>
            </w:r>
          </w:p>
        </w:tc>
      </w:tr>
      <w:tr w:rsidR="007B5C50" w:rsidRPr="00AB1680" w14:paraId="68780032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C6BC" w14:textId="77777777" w:rsidR="007B5C50" w:rsidRPr="00AB1680" w:rsidRDefault="007B5C50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hysiological data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6FF1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D776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A15E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6884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7957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BA2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C50" w:rsidRPr="00AB1680" w14:paraId="34C8DF68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C6770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RR (breaths/min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91566" w14:textId="7C48C88B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4 (20-2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7456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0 (19-2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DDC8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9 (17-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200A8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7 (15-1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0102A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7 (15-2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8DAA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0.5 (20-22.75)</w:t>
            </w:r>
          </w:p>
        </w:tc>
      </w:tr>
      <w:tr w:rsidR="007B5C50" w:rsidRPr="00AB1680" w14:paraId="0B97D7BB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7A91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SpO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DC1B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0 (89-9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CE63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0 (89-9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808C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1 (90-9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54A0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2 (90-9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5CDE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3 (91-9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DFB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4.5 (93.75-96)</w:t>
            </w:r>
          </w:p>
        </w:tc>
      </w:tr>
      <w:tr w:rsidR="007B5C50" w:rsidRPr="00AB1680" w14:paraId="67C6D6CA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BE498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HR (beats/min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D75E2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00 (90-10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9157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9 (99-10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8AF1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8 (91-10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32A0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3 (87-10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F37D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6 (91-9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E86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8 (82.5-93.75)</w:t>
            </w:r>
          </w:p>
        </w:tc>
      </w:tr>
      <w:tr w:rsidR="007B5C50" w:rsidRPr="00AB1680" w14:paraId="1E6DAB29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EAA2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82E3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20 (105-14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F2A02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23 (119-13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B704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32 (117-13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F670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37 (114-13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04E7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28 (115-14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D352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18 (109-130)</w:t>
            </w:r>
          </w:p>
        </w:tc>
      </w:tr>
      <w:tr w:rsidR="007B5C50" w:rsidRPr="00AB1680" w14:paraId="4F437CAE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0A79" w14:textId="77777777" w:rsidR="007B5C50" w:rsidRPr="00AB1680" w:rsidRDefault="007B5C50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rterial blood gas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AC83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F0C0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D6D3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4B14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2AAB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17B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C50" w:rsidRPr="00AB1680" w14:paraId="518F46BD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2F7D9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PaO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Pa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B3B7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37 (8.05-9.3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5FD5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77 (7.74-8.9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53B2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84 (7.93-10.1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C840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2 (8.01-8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176B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81 (7.55-8.1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9F4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12 (7.54-8.68)</w:t>
            </w:r>
          </w:p>
        </w:tc>
      </w:tr>
      <w:tr w:rsidR="007B5C50" w:rsidRPr="00AB1680" w14:paraId="0530A940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99E06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00C1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27 (7.21-7.27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40522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 (7.26-7.3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5B7BA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2 (7.28-7.33)#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6344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4 (7.31-7.35)#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FB21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6 (7.33-7.38)#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F648A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8 (7.36-7.40)</w:t>
            </w:r>
          </w:p>
        </w:tc>
      </w:tr>
      <w:tr w:rsidR="007B5C50" w:rsidRPr="00AB1680" w14:paraId="44C4D768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9A8AF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PaCO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Pa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9106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.16 (8.23-10.0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F872C" w14:textId="0F426A32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3 (7.74-9.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186D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18 (7.63-8.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FAAF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35 (7.6-9.4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FC2E4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51 (7.16-8.9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7EE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40 (7.16-8.08)</w:t>
            </w:r>
          </w:p>
        </w:tc>
      </w:tr>
      <w:tr w:rsidR="007B5C50" w:rsidRPr="00AB1680" w14:paraId="33199AFE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87DCF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HCO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F3D8C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9.1 (26.7-33.6)</w:t>
            </w:r>
          </w:p>
        </w:tc>
        <w:tc>
          <w:tcPr>
            <w:tcW w:w="1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7960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5.5 (22.2-30.4)</w:t>
            </w:r>
          </w:p>
        </w:tc>
        <w:tc>
          <w:tcPr>
            <w:tcW w:w="16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39768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6.5 (24.2-29.2)</w:t>
            </w:r>
          </w:p>
        </w:tc>
        <w:tc>
          <w:tcPr>
            <w:tcW w:w="16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45D3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6.4 (25.5-31)</w:t>
            </w:r>
          </w:p>
        </w:tc>
        <w:tc>
          <w:tcPr>
            <w:tcW w:w="16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8675C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7.3 (26.1-30)</w:t>
            </w:r>
          </w:p>
        </w:tc>
        <w:tc>
          <w:tcPr>
            <w:tcW w:w="16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21B9A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9.4 (29-30.175)</w:t>
            </w:r>
          </w:p>
        </w:tc>
      </w:tr>
      <w:tr w:rsidR="00132233" w:rsidRPr="00AB1680" w14:paraId="2764A83B" w14:textId="77777777" w:rsidTr="007B5C50">
        <w:trPr>
          <w:gridAfter w:val="1"/>
          <w:wAfter w:w="106" w:type="dxa"/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BD704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0" w:type="dxa"/>
            <w:gridSpan w:val="6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49F00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CCO</w:t>
            </w: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7B5C50" w:rsidRPr="00AB1680" w14:paraId="2449935F" w14:textId="77777777" w:rsidTr="007B5C50">
        <w:trPr>
          <w:trHeight w:val="4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6A231" w14:textId="77777777" w:rsidR="007B5C50" w:rsidRPr="00AB1680" w:rsidRDefault="007B5C50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92BE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F0B8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 hour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99D31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 hour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0639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 hour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AD0AA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 hours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3ADA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8 hours</w:t>
            </w:r>
          </w:p>
        </w:tc>
      </w:tr>
      <w:tr w:rsidR="007B5C50" w:rsidRPr="00AB1680" w14:paraId="34B9CE27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63BA" w14:textId="77777777" w:rsidR="007B5C50" w:rsidRPr="00AB1680" w:rsidRDefault="007B5C50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IV Observations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9A398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BD91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402D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E213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D016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0F7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C50" w:rsidRPr="00AB1680" w14:paraId="15E31302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6F0E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EPAP (cmH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F517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6 (5-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1201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5 (5-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A0074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5 (4.5-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04F04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3FD02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E042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C50" w:rsidRPr="00AB1680" w14:paraId="46697760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CF357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IPAP (cmH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0329C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8 (16-2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5207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8 (16-2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B45E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8 (14.5-20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686F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0 (20-2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5755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39E3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C50" w:rsidRPr="00AB1680" w14:paraId="1568C368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7E28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FiO2 (%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5AE0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5 (28-4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77BB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5 (30-4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0E5C8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5 (28-4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BF12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0 (28-4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EB07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0 (25-40)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B761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5 (35-40)</w:t>
            </w:r>
          </w:p>
        </w:tc>
      </w:tr>
      <w:tr w:rsidR="007B5C50" w:rsidRPr="00AB1680" w14:paraId="6E03DF21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24FA" w14:textId="77777777" w:rsidR="007B5C50" w:rsidRPr="00AB1680" w:rsidRDefault="007B5C50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hysiological data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06D8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3098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19CB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6116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6EFF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C19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C50" w:rsidRPr="00AB1680" w14:paraId="79A28C21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E42F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RR (breaths/min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5A7D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9 (26-32)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72F88" w14:textId="5789919C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2 (20-25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§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739F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0 (20-22)§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69B9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2 (20-24)*§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C66F8" w14:textId="53A3EDCE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1 (20-2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§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13E1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7 (16-23)§</w:t>
            </w:r>
          </w:p>
        </w:tc>
      </w:tr>
      <w:tr w:rsidR="007B5C50" w:rsidRPr="00AB1680" w14:paraId="70A2FA19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D5AE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SpO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0729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1 (87-93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1289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2 (88-9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F36B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2 (91-9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21E96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0 (86-9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C24C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2 (90-93)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C5C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2 (91-95)</w:t>
            </w:r>
          </w:p>
        </w:tc>
      </w:tr>
      <w:tr w:rsidR="007B5C50" w:rsidRPr="00AB1680" w14:paraId="3AF9F864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18CF0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HR (beats/min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8B6C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01 (100-10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D582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01 (97-10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BCF1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3 (90-9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4C088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7 (83-10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B021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8 (88-102)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B05C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2 (84-101)</w:t>
            </w:r>
          </w:p>
        </w:tc>
      </w:tr>
      <w:tr w:rsidR="007B5C50" w:rsidRPr="00AB1680" w14:paraId="1BF9CB3D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ADE49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E54B5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30 (112-139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40F88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42 (127-15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4927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41 (130-15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3088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23 (115-15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B69E8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23 (115-149)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A9F9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19 (115-147)</w:t>
            </w:r>
          </w:p>
        </w:tc>
      </w:tr>
      <w:tr w:rsidR="007B5C50" w:rsidRPr="00AB1680" w14:paraId="7A7909A4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930A" w14:textId="77777777" w:rsidR="007B5C50" w:rsidRPr="00AB1680" w:rsidRDefault="007B5C50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rterial blood gas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3C31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77B0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87D1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2926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726C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697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C50" w:rsidRPr="00AB1680" w14:paraId="5DE32DAD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CBBF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PaO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Pa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C18E8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89 (7.9-9.49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C9E1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77 (7-8.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AB00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45 (7.6-8.7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0C3A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67 (7.21-8.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FC5B2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.02 (8.19-9.52)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0358C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8 (8.48-8.9)</w:t>
            </w:r>
          </w:p>
        </w:tc>
      </w:tr>
      <w:tr w:rsidR="007B5C50" w:rsidRPr="00AB1680" w14:paraId="38A78D5D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C1C50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71A6E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27 (7.25-7.29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420C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5 (7.31-7.37)§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A8BAC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2 (7.32-7.38)§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D185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7 (7.35-7.41)§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C30D9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7 (7.33-7.39)§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AF43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39 (7.37-7.42)§</w:t>
            </w:r>
          </w:p>
        </w:tc>
      </w:tr>
      <w:tr w:rsidR="007B5C50" w:rsidRPr="00AB1680" w14:paraId="48BC8376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70925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PaCO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Pa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69A8B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.34 (8.49-10.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C8A5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6.8 (6.2-7.15)*§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5046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13 (7.02-8.2)§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79FFD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99 (7.05-8.38)§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1975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.51 (6.88-8.09)§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688D7" w14:textId="52E6D366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02 (6.57-8.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§</w:t>
            </w:r>
          </w:p>
        </w:tc>
      </w:tr>
      <w:tr w:rsidR="007B5C50" w:rsidRPr="00AB1680" w14:paraId="6CFC874C" w14:textId="77777777" w:rsidTr="007B5C50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C1A2A" w14:textId="77777777" w:rsidR="007B5C50" w:rsidRPr="00AB1680" w:rsidRDefault="007B5C50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HCO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47E00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7.9 (26.9-35.5)</w:t>
            </w:r>
          </w:p>
        </w:tc>
        <w:tc>
          <w:tcPr>
            <w:tcW w:w="1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F2A22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4.7 (23.2-27.8)</w:t>
            </w:r>
          </w:p>
        </w:tc>
        <w:tc>
          <w:tcPr>
            <w:tcW w:w="16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00D87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5.7 (25-29)</w:t>
            </w:r>
          </w:p>
        </w:tc>
        <w:tc>
          <w:tcPr>
            <w:tcW w:w="16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3D034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6.5 (25.1-28.4)</w:t>
            </w:r>
          </w:p>
        </w:tc>
        <w:tc>
          <w:tcPr>
            <w:tcW w:w="16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744C3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6.6 (25.1-30.8)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5DFEF" w14:textId="77777777" w:rsidR="007B5C50" w:rsidRPr="00AB1680" w:rsidRDefault="007B5C50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9.7 (27.8-31.4)</w:t>
            </w:r>
          </w:p>
        </w:tc>
      </w:tr>
    </w:tbl>
    <w:p w14:paraId="7CF5A146" w14:textId="77777777" w:rsidR="00132233" w:rsidRPr="00AB1680" w:rsidRDefault="00132233" w:rsidP="00132233">
      <w:pPr>
        <w:rPr>
          <w:rFonts w:ascii="Calibri" w:hAnsi="Calibri" w:cs="Calibri"/>
        </w:rPr>
      </w:pPr>
    </w:p>
    <w:p w14:paraId="0047C962" w14:textId="77777777" w:rsidR="00132233" w:rsidRPr="00AB1680" w:rsidRDefault="00132233" w:rsidP="00132233">
      <w:pPr>
        <w:rPr>
          <w:rFonts w:ascii="Calibri" w:hAnsi="Calibri" w:cs="Calibri"/>
        </w:rPr>
      </w:pPr>
    </w:p>
    <w:p w14:paraId="31F56A45" w14:textId="67BD0296" w:rsidR="00132233" w:rsidRPr="00AB1680" w:rsidRDefault="00132233" w:rsidP="00132233">
      <w:pPr>
        <w:rPr>
          <w:rFonts w:ascii="Calibri" w:hAnsi="Calibri" w:cs="Calibri"/>
        </w:rPr>
      </w:pPr>
    </w:p>
    <w:p w14:paraId="591920FD" w14:textId="77777777" w:rsidR="00132233" w:rsidRPr="00AB1680" w:rsidRDefault="00132233" w:rsidP="00132233">
      <w:pPr>
        <w:rPr>
          <w:rFonts w:ascii="Calibri" w:hAnsi="Calibri" w:cs="Calibri"/>
        </w:rPr>
      </w:pPr>
    </w:p>
    <w:p w14:paraId="6149CFFD" w14:textId="77777777" w:rsidR="00132233" w:rsidRPr="00AB1680" w:rsidRDefault="00132233" w:rsidP="00132233">
      <w:pPr>
        <w:rPr>
          <w:rFonts w:ascii="Calibri" w:hAnsi="Calibri" w:cs="Calibri"/>
        </w:rPr>
      </w:pPr>
    </w:p>
    <w:p w14:paraId="39F6ADC3" w14:textId="77777777" w:rsidR="00132233" w:rsidRPr="00AB1680" w:rsidRDefault="00132233">
      <w:pPr>
        <w:rPr>
          <w:rFonts w:ascii="Calibri" w:hAnsi="Calibri" w:cs="Calibri"/>
        </w:rPr>
      </w:pPr>
      <w:r w:rsidRPr="00AB1680">
        <w:rPr>
          <w:rFonts w:ascii="Calibri" w:hAnsi="Calibri" w:cs="Calibri"/>
        </w:rPr>
        <w:br w:type="page"/>
      </w:r>
    </w:p>
    <w:p w14:paraId="6BDE6C1D" w14:textId="530927CC" w:rsidR="00132233" w:rsidRPr="00AB1680" w:rsidRDefault="00FA3032" w:rsidP="00AB1680">
      <w:pPr>
        <w:adjustRightInd w:val="0"/>
        <w:snapToGrid w:val="0"/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Additional file 1: Table </w:t>
      </w:r>
      <w:proofErr w:type="spellStart"/>
      <w:r>
        <w:rPr>
          <w:rFonts w:ascii="Calibri" w:hAnsi="Calibri" w:cs="Calibri"/>
        </w:rPr>
        <w:t>S</w:t>
      </w:r>
      <w:r w:rsidR="00132233" w:rsidRPr="00AB1680">
        <w:rPr>
          <w:rFonts w:ascii="Calibri" w:hAnsi="Calibri" w:cs="Calibri"/>
        </w:rPr>
        <w:t>2</w:t>
      </w:r>
      <w:proofErr w:type="spellEnd"/>
      <w:r w:rsidR="00132233" w:rsidRPr="00AB1680">
        <w:rPr>
          <w:rFonts w:ascii="Calibri" w:hAnsi="Calibri" w:cs="Calibri"/>
        </w:rPr>
        <w:t>:</w:t>
      </w:r>
      <w:r w:rsidR="00AB1680" w:rsidRPr="00AB1680">
        <w:rPr>
          <w:rFonts w:ascii="Calibri" w:hAnsi="Calibri" w:cs="Calibri"/>
        </w:rPr>
        <w:t xml:space="preserve"> </w:t>
      </w:r>
      <w:r w:rsidR="00132233" w:rsidRPr="00AB1680">
        <w:rPr>
          <w:rFonts w:ascii="Calibri" w:hAnsi="Calibri" w:cs="Calibri"/>
        </w:rPr>
        <w:t>Visual analogue scores for the two groups (median (IQR)). * p&lt;0.05 difference between NIV and ECCO</w:t>
      </w:r>
      <w:r w:rsidR="00132233" w:rsidRPr="00AB1680">
        <w:rPr>
          <w:rFonts w:ascii="Calibri" w:hAnsi="Calibri" w:cs="Calibri"/>
          <w:vertAlign w:val="subscript"/>
        </w:rPr>
        <w:t>2</w:t>
      </w:r>
      <w:r w:rsidR="00132233" w:rsidRPr="00AB1680">
        <w:rPr>
          <w:rFonts w:ascii="Calibri" w:hAnsi="Calibri" w:cs="Calibri"/>
        </w:rPr>
        <w:t>R; § p&lt;0.05 difference between measurement and baseline within in the ECCO</w:t>
      </w:r>
      <w:r w:rsidR="00132233" w:rsidRPr="00AB1680">
        <w:rPr>
          <w:rFonts w:ascii="Calibri" w:hAnsi="Calibri" w:cs="Calibri"/>
          <w:vertAlign w:val="subscript"/>
        </w:rPr>
        <w:t>2</w:t>
      </w:r>
      <w:r w:rsidR="00132233" w:rsidRPr="00AB1680">
        <w:rPr>
          <w:rFonts w:ascii="Calibri" w:hAnsi="Calibri" w:cs="Calibri"/>
        </w:rPr>
        <w:t>R group; # p&lt;0.05 difference between measurement and baseline within in the NIV group</w:t>
      </w:r>
    </w:p>
    <w:p w14:paraId="6A40525D" w14:textId="7578EBBB" w:rsidR="00132233" w:rsidRPr="00AB1680" w:rsidRDefault="00132233" w:rsidP="00132233">
      <w:pPr>
        <w:rPr>
          <w:rFonts w:ascii="Calibri" w:hAnsi="Calibri" w:cs="Calibri"/>
        </w:rPr>
      </w:pPr>
    </w:p>
    <w:tbl>
      <w:tblPr>
        <w:tblW w:w="5800" w:type="dxa"/>
        <w:tblLook w:val="04A0" w:firstRow="1" w:lastRow="0" w:firstColumn="1" w:lastColumn="0" w:noHBand="0" w:noVBand="1"/>
      </w:tblPr>
      <w:tblGrid>
        <w:gridCol w:w="1540"/>
        <w:gridCol w:w="1420"/>
        <w:gridCol w:w="1420"/>
        <w:gridCol w:w="1420"/>
      </w:tblGrid>
      <w:tr w:rsidR="00132233" w:rsidRPr="00AB1680" w14:paraId="174A3C67" w14:textId="77777777" w:rsidTr="00306C21">
        <w:trPr>
          <w:trHeight w:val="380"/>
        </w:trPr>
        <w:tc>
          <w:tcPr>
            <w:tcW w:w="15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53BA3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DD48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Pre-ECCO</w:t>
            </w:r>
            <w:r w:rsidRPr="00AB168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4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FF41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4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52D5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ay 2</w:t>
            </w:r>
          </w:p>
        </w:tc>
      </w:tr>
      <w:tr w:rsidR="00132233" w:rsidRPr="00AB1680" w14:paraId="5739222F" w14:textId="77777777" w:rsidTr="00306C21">
        <w:trPr>
          <w:trHeight w:val="40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BF963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B06C1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F185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AA8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32233" w:rsidRPr="00AB1680" w14:paraId="03DC6514" w14:textId="77777777" w:rsidTr="00306C21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14BCD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iscomfor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5D26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6D9C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56 (37-8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E291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50 (33-89)</w:t>
            </w:r>
          </w:p>
        </w:tc>
      </w:tr>
      <w:tr w:rsidR="00132233" w:rsidRPr="00AB1680" w14:paraId="1AC51EDC" w14:textId="77777777" w:rsidTr="00306C21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E6970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yspnoe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FB7D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D92B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41 (28-6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36DB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24 (18-46)</w:t>
            </w:r>
          </w:p>
        </w:tc>
      </w:tr>
      <w:tr w:rsidR="00132233" w:rsidRPr="00AB1680" w14:paraId="28188CA8" w14:textId="77777777" w:rsidTr="00306C21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DB0CC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CCO2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4318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D5425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078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32233" w:rsidRPr="00AB1680" w14:paraId="108AD196" w14:textId="77777777" w:rsidTr="00306C21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8DA1A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iscomfor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405D1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84 (78-8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FEBC2" w14:textId="46BA60E0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3 (4-65)§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3A3B" w14:textId="7723563A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8 (1-67)§</w:t>
            </w:r>
          </w:p>
        </w:tc>
      </w:tr>
      <w:tr w:rsidR="00132233" w:rsidRPr="00AB1680" w14:paraId="191A0FF1" w14:textId="77777777" w:rsidTr="00306C21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72D67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yspnoea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58DF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85 (80-87)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392B2" w14:textId="5E7EEF9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20 (7-52)§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F9454" w14:textId="0982157C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7 (2-28)§</w:t>
            </w:r>
          </w:p>
        </w:tc>
      </w:tr>
    </w:tbl>
    <w:p w14:paraId="3AF855ED" w14:textId="77777777" w:rsidR="00132233" w:rsidRPr="00AB1680" w:rsidRDefault="00132233" w:rsidP="00132233">
      <w:pPr>
        <w:rPr>
          <w:rFonts w:ascii="Calibri" w:hAnsi="Calibri" w:cs="Calibri"/>
        </w:rPr>
      </w:pPr>
    </w:p>
    <w:p w14:paraId="2A7B3812" w14:textId="77777777" w:rsidR="00132233" w:rsidRPr="00AB1680" w:rsidRDefault="00132233" w:rsidP="00132233">
      <w:pPr>
        <w:rPr>
          <w:rFonts w:ascii="Calibri" w:hAnsi="Calibri" w:cs="Calibri"/>
        </w:rPr>
      </w:pPr>
    </w:p>
    <w:p w14:paraId="2F399227" w14:textId="77777777" w:rsidR="00132233" w:rsidRPr="00AB1680" w:rsidRDefault="00132233">
      <w:pPr>
        <w:rPr>
          <w:rFonts w:ascii="Calibri" w:hAnsi="Calibri" w:cs="Calibri"/>
        </w:rPr>
      </w:pPr>
      <w:r w:rsidRPr="00AB1680">
        <w:rPr>
          <w:rFonts w:ascii="Calibri" w:hAnsi="Calibri" w:cs="Calibri"/>
        </w:rPr>
        <w:br w:type="page"/>
      </w:r>
    </w:p>
    <w:p w14:paraId="4C1680A2" w14:textId="779D47EA" w:rsidR="00132233" w:rsidRPr="00AB1680" w:rsidRDefault="00FA3032" w:rsidP="00AB1680">
      <w:pPr>
        <w:adjustRightInd w:val="0"/>
        <w:snapToGrid w:val="0"/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Additional file 1: Table </w:t>
      </w:r>
      <w:proofErr w:type="spellStart"/>
      <w:r>
        <w:rPr>
          <w:rFonts w:ascii="Calibri" w:hAnsi="Calibri" w:cs="Calibri"/>
        </w:rPr>
        <w:t>S</w:t>
      </w:r>
      <w:r w:rsidR="00132233" w:rsidRPr="00AB1680">
        <w:rPr>
          <w:rFonts w:ascii="Calibri" w:hAnsi="Calibri" w:cs="Calibri"/>
        </w:rPr>
        <w:t>3</w:t>
      </w:r>
      <w:proofErr w:type="spellEnd"/>
      <w:r w:rsidR="00132233" w:rsidRPr="00AB1680">
        <w:rPr>
          <w:rFonts w:ascii="Calibri" w:hAnsi="Calibri" w:cs="Calibri"/>
        </w:rPr>
        <w:t>: Haematological, biochemical and coagulation parameters (median (IQR)), * p&lt;0.05 difference between NIV and ECCO</w:t>
      </w:r>
      <w:r w:rsidR="00132233" w:rsidRPr="00AB1680">
        <w:rPr>
          <w:rFonts w:ascii="Calibri" w:hAnsi="Calibri" w:cs="Calibri"/>
          <w:vertAlign w:val="subscript"/>
        </w:rPr>
        <w:t>2</w:t>
      </w:r>
      <w:r w:rsidR="00132233" w:rsidRPr="00AB1680">
        <w:rPr>
          <w:rFonts w:ascii="Calibri" w:hAnsi="Calibri" w:cs="Calibri"/>
        </w:rPr>
        <w:t>R; § p&lt;0.05 difference between measurement and baseline within in the ECCO</w:t>
      </w:r>
      <w:r w:rsidR="00132233" w:rsidRPr="00AB1680">
        <w:rPr>
          <w:rFonts w:ascii="Calibri" w:hAnsi="Calibri" w:cs="Calibri"/>
          <w:vertAlign w:val="subscript"/>
        </w:rPr>
        <w:t>2</w:t>
      </w:r>
      <w:r w:rsidR="00132233" w:rsidRPr="00AB1680">
        <w:rPr>
          <w:rFonts w:ascii="Calibri" w:hAnsi="Calibri" w:cs="Calibri"/>
        </w:rPr>
        <w:t>R group; # p&lt;0.05 difference between measurement and baseline within in the NIV group</w:t>
      </w:r>
    </w:p>
    <w:p w14:paraId="65FD3B23" w14:textId="77777777" w:rsidR="00132233" w:rsidRPr="00AB1680" w:rsidRDefault="00132233" w:rsidP="00132233">
      <w:pPr>
        <w:rPr>
          <w:rFonts w:ascii="Calibri" w:hAnsi="Calibri" w:cs="Calibri"/>
        </w:rPr>
      </w:pPr>
    </w:p>
    <w:tbl>
      <w:tblPr>
        <w:tblW w:w="13180" w:type="dxa"/>
        <w:tblLook w:val="04A0" w:firstRow="1" w:lastRow="0" w:firstColumn="1" w:lastColumn="0" w:noHBand="0" w:noVBand="1"/>
      </w:tblPr>
      <w:tblGrid>
        <w:gridCol w:w="2620"/>
        <w:gridCol w:w="1622"/>
        <w:gridCol w:w="1989"/>
        <w:gridCol w:w="1669"/>
        <w:gridCol w:w="1919"/>
        <w:gridCol w:w="1749"/>
        <w:gridCol w:w="1612"/>
      </w:tblGrid>
      <w:tr w:rsidR="00132233" w:rsidRPr="00AB1680" w14:paraId="62F4F0C5" w14:textId="77777777" w:rsidTr="00306C21">
        <w:trPr>
          <w:trHeight w:val="340"/>
        </w:trPr>
        <w:tc>
          <w:tcPr>
            <w:tcW w:w="262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19E5F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14:paraId="54355BFB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IV</w:t>
            </w:r>
          </w:p>
        </w:tc>
        <w:tc>
          <w:tcPr>
            <w:tcW w:w="528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6923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CCO</w:t>
            </w: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132233" w:rsidRPr="00AB1680" w14:paraId="30668719" w14:textId="77777777" w:rsidTr="00306C21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5A1C3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B9AC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D44B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9D30A4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F580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0205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66F3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</w:t>
            </w:r>
          </w:p>
        </w:tc>
      </w:tr>
      <w:tr w:rsidR="00132233" w:rsidRPr="00AB1680" w14:paraId="11BBCF76" w14:textId="77777777" w:rsidTr="00306C21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9A14C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nal Biochemistr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DCAE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F02F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012D81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9A475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6E0C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84E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32233" w:rsidRPr="00AB1680" w14:paraId="40898F88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290EB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Sodium (mmol/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E8A4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38 (132-14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B5F7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39 (135-141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12B4A4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40 (139-141.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E4A9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39 (138-14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1060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41 (140-1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460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42 (142-143)</w:t>
            </w:r>
          </w:p>
        </w:tc>
      </w:tr>
      <w:tr w:rsidR="00132233" w:rsidRPr="00AB1680" w14:paraId="429954ED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42553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Potassium (mmol/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8E7F3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4.8 (4.6-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7266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4.5 (4.2-4.6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D69F29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.8 (3.7-4.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BB64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4.2 (3.8-4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BFF7B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4.5 (4.3-4.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4F50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4.4 (4-5)</w:t>
            </w:r>
          </w:p>
        </w:tc>
      </w:tr>
      <w:tr w:rsidR="00132233" w:rsidRPr="00AB1680" w14:paraId="450C355A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BEF34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Creatinine (</w:t>
            </w:r>
            <w:proofErr w:type="spellStart"/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umol</w:t>
            </w:r>
            <w:proofErr w:type="spellEnd"/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44EF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99 (57-1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658F6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68.5 (52.5-92.25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C0F992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67 (55.5-9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3BF2" w14:textId="77777777" w:rsidR="00132233" w:rsidRPr="004F698F" w:rsidRDefault="00132233" w:rsidP="00306C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F69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 (69-80)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CA2A2" w14:textId="77777777" w:rsidR="00132233" w:rsidRPr="004F698F" w:rsidRDefault="00132233" w:rsidP="00306C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F69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 (49-7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F41A" w14:textId="77777777" w:rsidR="00132233" w:rsidRPr="004F698F" w:rsidRDefault="00132233" w:rsidP="00306C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F69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 (51-74)</w:t>
            </w:r>
          </w:p>
        </w:tc>
      </w:tr>
      <w:tr w:rsidR="003C2C01" w:rsidRPr="003C2C01" w14:paraId="14E38F5D" w14:textId="77777777" w:rsidTr="005F356C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F60E40" w14:textId="45E7B662" w:rsidR="00325C39" w:rsidRPr="003C2C01" w:rsidRDefault="00325C39" w:rsidP="00325C3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C2C01">
              <w:rPr>
                <w:rFonts w:ascii="Calibri" w:hAnsi="Calibri" w:cs="Calibri"/>
                <w:color w:val="FF0000"/>
                <w:sz w:val="20"/>
                <w:szCs w:val="20"/>
              </w:rPr>
              <w:t>free Hb</w:t>
            </w:r>
            <w:r w:rsidR="00B203F5" w:rsidRPr="003C2C01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(g/d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8D6AEA" w14:textId="45C4ABCB" w:rsidR="00325C39" w:rsidRPr="003C2C01" w:rsidRDefault="00325C39" w:rsidP="00325C39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4B7FA7" w14:textId="79DC6E21" w:rsidR="00325C39" w:rsidRPr="003C2C01" w:rsidRDefault="00325C39" w:rsidP="00325C39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</w:tcPr>
          <w:p w14:paraId="586D120B" w14:textId="259ADBDB" w:rsidR="00325C39" w:rsidRPr="003C2C01" w:rsidRDefault="00325C39" w:rsidP="00325C39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5A0ACF" w14:textId="171A162E" w:rsidR="00325C39" w:rsidRPr="003C2C01" w:rsidRDefault="00325C39" w:rsidP="00325C39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C2C01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 (0-0.1)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5D86BB" w14:textId="24FF6C61" w:rsidR="00325C39" w:rsidRPr="003C2C01" w:rsidRDefault="00325C39" w:rsidP="00325C39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C2C01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.4 (0.2-0.5)</w:t>
            </w:r>
            <w:r w:rsidR="00C510FB" w:rsidRPr="003C2C01">
              <w:rPr>
                <w:rFonts w:ascii="Calibri" w:hAnsi="Calibri" w:cs="Calibri"/>
                <w:color w:val="FF0000"/>
                <w:sz w:val="20"/>
                <w:szCs w:val="20"/>
              </w:rPr>
              <w:t>§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06A48D" w14:textId="75ED92B6" w:rsidR="00325C39" w:rsidRPr="003C2C01" w:rsidRDefault="00325C39" w:rsidP="00325C39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C2C01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.3 (0.3-0.6)</w:t>
            </w:r>
            <w:r w:rsidR="00C510FB" w:rsidRPr="003C2C01">
              <w:rPr>
                <w:rFonts w:ascii="Calibri" w:hAnsi="Calibri" w:cs="Calibri"/>
                <w:color w:val="FF0000"/>
                <w:sz w:val="20"/>
                <w:szCs w:val="20"/>
              </w:rPr>
              <w:t>§</w:t>
            </w:r>
          </w:p>
        </w:tc>
      </w:tr>
      <w:tr w:rsidR="00132233" w:rsidRPr="00AB1680" w14:paraId="4F9D2E66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7A879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patic functio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6D73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B27BB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1E0157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52D1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056B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B057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32233" w:rsidRPr="00AB1680" w14:paraId="6BD9FAFF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9D12D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Alanine transaminase (IU/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A882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0 (17-2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74EF0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2 (16.75-24.5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0DC1B5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1 (15-22.7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19D6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9 (15-3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FD56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4 (15-2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BA29B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2 (18-36)</w:t>
            </w:r>
          </w:p>
        </w:tc>
      </w:tr>
      <w:tr w:rsidR="00132233" w:rsidRPr="00AB1680" w14:paraId="31961D35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EF356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Total bilirubin (</w:t>
            </w:r>
            <w:proofErr w:type="spellStart"/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umol</w:t>
            </w:r>
            <w:proofErr w:type="spellEnd"/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9F6E5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6 (4-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1820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 (4-9.25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637759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5 (4.5-7.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9466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7 (5.5-12)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4E5D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4 (8-2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72A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4 (10-22)*§</w:t>
            </w:r>
          </w:p>
        </w:tc>
      </w:tr>
      <w:tr w:rsidR="00132233" w:rsidRPr="00AB1680" w14:paraId="556A7FAD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B433B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lammatory marker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F2B7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43A5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C2E227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C544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9A14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DBD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32233" w:rsidRPr="00AB1680" w14:paraId="6755A108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0EF01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C-reactive protein (mg/L)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DED6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3 (4-2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A5660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2 (5-64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B706A4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7 (3.25-6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0C7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2 (30-51)*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A6B81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47 (20-5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AFCEB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8 (23-41)</w:t>
            </w:r>
          </w:p>
        </w:tc>
      </w:tr>
      <w:tr w:rsidR="00132233" w:rsidRPr="00AB1680" w14:paraId="59AAC098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F8BB1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ematolog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EF2B1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17800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134549A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85C1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1FFC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BC4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32233" w:rsidRPr="00AB1680" w14:paraId="49046D3E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B7358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Leukocytes (x10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9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4AE90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9 (6.8-10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9C1F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.2 (8.7-10.3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3734A7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.6 (8.35-10.3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BBAD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9.1 (8.3-11.8)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C02F5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.1 (6.9-11.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289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8.5 (6.3-13.8)</w:t>
            </w:r>
          </w:p>
        </w:tc>
      </w:tr>
      <w:tr w:rsidR="00132233" w:rsidRPr="00AB1680" w14:paraId="0DBD1B09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FC06F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Haemoglobin (g/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6452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30 (120-1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7D96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16 (107-126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A5C6EB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08 (100-11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0D0C1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51 (143-157)*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54743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26 (113-12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DCA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15 (105-125)</w:t>
            </w:r>
          </w:p>
        </w:tc>
      </w:tr>
      <w:tr w:rsidR="00132233" w:rsidRPr="00AB1680" w14:paraId="4E60A216" w14:textId="77777777" w:rsidTr="00306C21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2E15E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Platelets (x10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9</w:t>
            </w: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C965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251 (172-28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11EA3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24 (195.5-229.75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1713D8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25 (169-24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2A74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204 (163-308)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942F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38 (113-176)§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B93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96 (73-124)*§</w:t>
            </w:r>
          </w:p>
        </w:tc>
      </w:tr>
      <w:tr w:rsidR="00132233" w:rsidRPr="00AB1680" w14:paraId="38686D8D" w14:textId="77777777" w:rsidTr="00306C21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712C9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agul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89F56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55286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061BC5E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520F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F687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A66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32233" w:rsidRPr="00AB1680" w14:paraId="13E62AEE" w14:textId="77777777" w:rsidTr="00306C21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F9EC7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B08F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 (0.9-1.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4C3C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 (0.9-1.125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0E86CE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 (1-1.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6ED9B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 (1-1.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60750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 (1-1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33DC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 (1-1)</w:t>
            </w:r>
          </w:p>
        </w:tc>
      </w:tr>
      <w:tr w:rsidR="00132233" w:rsidRPr="00AB1680" w14:paraId="62EA8C45" w14:textId="77777777" w:rsidTr="00306C2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996F3" w14:textId="77777777" w:rsidR="00132233" w:rsidRPr="00AB1680" w:rsidRDefault="00132233" w:rsidP="00306C21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Fibrinogen (g/L)</w:t>
            </w:r>
          </w:p>
        </w:tc>
        <w:tc>
          <w:tcPr>
            <w:tcW w:w="16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09B6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.2 (1.5-2.3)</w:t>
            </w:r>
          </w:p>
        </w:tc>
        <w:tc>
          <w:tcPr>
            <w:tcW w:w="198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5AD6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1.85 (1.45-2.4)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25B509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2 (1.75-2.6)</w:t>
            </w:r>
          </w:p>
        </w:tc>
        <w:tc>
          <w:tcPr>
            <w:tcW w:w="191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05DC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4.3 (4.1-5)*</w:t>
            </w:r>
          </w:p>
        </w:tc>
        <w:tc>
          <w:tcPr>
            <w:tcW w:w="17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A140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.8 (3.4-4.4)*</w:t>
            </w:r>
          </w:p>
        </w:tc>
        <w:tc>
          <w:tcPr>
            <w:tcW w:w="16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F12A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680">
              <w:rPr>
                <w:rFonts w:ascii="Calibri" w:hAnsi="Calibri" w:cs="Calibri"/>
                <w:color w:val="000000"/>
                <w:sz w:val="20"/>
                <w:szCs w:val="20"/>
              </w:rPr>
              <w:t>3.7 (3.2-4.7)*</w:t>
            </w:r>
          </w:p>
        </w:tc>
      </w:tr>
    </w:tbl>
    <w:p w14:paraId="5B140E7B" w14:textId="77777777" w:rsidR="00132233" w:rsidRPr="00AB1680" w:rsidRDefault="00132233" w:rsidP="00132233">
      <w:pPr>
        <w:rPr>
          <w:rFonts w:ascii="Calibri" w:hAnsi="Calibri" w:cs="Calibri"/>
        </w:rPr>
      </w:pPr>
    </w:p>
    <w:p w14:paraId="5E6B1F08" w14:textId="77777777" w:rsidR="00132233" w:rsidRPr="00AB1680" w:rsidRDefault="00132233" w:rsidP="00132233">
      <w:pPr>
        <w:rPr>
          <w:rFonts w:ascii="Calibri" w:hAnsi="Calibri" w:cs="Calibri"/>
        </w:rPr>
      </w:pPr>
    </w:p>
    <w:p w14:paraId="1E2F6157" w14:textId="77777777" w:rsidR="00AB1680" w:rsidRPr="00AB1680" w:rsidRDefault="00AB1680">
      <w:pPr>
        <w:rPr>
          <w:rFonts w:ascii="Calibri" w:hAnsi="Calibri" w:cs="Calibri"/>
        </w:rPr>
      </w:pPr>
      <w:r w:rsidRPr="00AB1680">
        <w:rPr>
          <w:rFonts w:ascii="Calibri" w:hAnsi="Calibri" w:cs="Calibri"/>
        </w:rPr>
        <w:br w:type="page"/>
      </w:r>
    </w:p>
    <w:p w14:paraId="6F3974FF" w14:textId="1C9D3086" w:rsidR="00132233" w:rsidRPr="00AB1680" w:rsidRDefault="00FA3032" w:rsidP="00AB1680">
      <w:pPr>
        <w:adjustRightInd w:val="0"/>
        <w:snapToGrid w:val="0"/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Additional file 1: Table </w:t>
      </w:r>
      <w:proofErr w:type="spellStart"/>
      <w:r>
        <w:rPr>
          <w:rFonts w:ascii="Calibri" w:hAnsi="Calibri" w:cs="Calibri"/>
        </w:rPr>
        <w:t>S</w:t>
      </w:r>
      <w:r w:rsidR="00132233" w:rsidRPr="00AB1680">
        <w:rPr>
          <w:rFonts w:ascii="Calibri" w:hAnsi="Calibri" w:cs="Calibri"/>
        </w:rPr>
        <w:t>4</w:t>
      </w:r>
      <w:proofErr w:type="spellEnd"/>
      <w:r w:rsidR="00132233" w:rsidRPr="00AB1680">
        <w:rPr>
          <w:rFonts w:ascii="Calibri" w:hAnsi="Calibri" w:cs="Calibri"/>
        </w:rPr>
        <w:t>: Adverse events relating to NIV and ECCO</w:t>
      </w:r>
      <w:r w:rsidR="00132233" w:rsidRPr="00AB1680">
        <w:rPr>
          <w:rFonts w:ascii="Calibri" w:hAnsi="Calibri" w:cs="Calibri"/>
          <w:vertAlign w:val="subscript"/>
        </w:rPr>
        <w:t>2</w:t>
      </w:r>
      <w:r w:rsidR="00132233" w:rsidRPr="00AB1680">
        <w:rPr>
          <w:rFonts w:ascii="Calibri" w:hAnsi="Calibri" w:cs="Calibri"/>
        </w:rPr>
        <w:t xml:space="preserve">R. </w:t>
      </w:r>
    </w:p>
    <w:p w14:paraId="0A4A5599" w14:textId="77777777" w:rsidR="00132233" w:rsidRPr="00AB1680" w:rsidRDefault="00132233" w:rsidP="00132233">
      <w:pPr>
        <w:rPr>
          <w:rFonts w:ascii="Calibri" w:hAnsi="Calibri" w:cs="Calibri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3544"/>
        <w:gridCol w:w="709"/>
        <w:gridCol w:w="3969"/>
        <w:gridCol w:w="709"/>
      </w:tblGrid>
      <w:tr w:rsidR="00132233" w:rsidRPr="00AB1680" w14:paraId="0EB47DF8" w14:textId="77777777" w:rsidTr="00306C21">
        <w:trPr>
          <w:trHeight w:val="400"/>
        </w:trPr>
        <w:tc>
          <w:tcPr>
            <w:tcW w:w="354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284E7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IV (n=18)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18635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96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67580" w14:textId="77777777" w:rsidR="00132233" w:rsidRPr="00AB1680" w:rsidRDefault="00132233" w:rsidP="00306C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CCO</w:t>
            </w: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 (n=9)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6659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132233" w:rsidRPr="00AB1680" w14:paraId="35DBD7CF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14F56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NIV fail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D719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B24B6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evice fail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545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32233" w:rsidRPr="00AB1680" w14:paraId="321B4DD8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2EA01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Aspiration pneumo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7FEF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DBC1F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Circuit chan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6E27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52854840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6241E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Barotrau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48C2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0CA26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Cannula site blee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C676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32233" w:rsidRPr="00AB1680" w14:paraId="1273BC95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19F9B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Hypotension (SBP &lt;80mmH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4EDC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2B76C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Cannula site infection - clin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372B1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532B3A44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65028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Arm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DF8E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3999B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Cannula site infection – microbiolog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8C4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6113717D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729CE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CO</w:t>
            </w:r>
            <w:r w:rsidRPr="00AB168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breath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B9B4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0CBA9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Air embo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1D63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459B2CB2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5B821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Claustropho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59D2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AF933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Haemo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E210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32233" w:rsidRPr="00AB1680" w14:paraId="792032A2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E7AEF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iscomfort (patient repor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F0D9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97A48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iscomfort (patient report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CB83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32233" w:rsidRPr="00AB1680" w14:paraId="6CEC46F9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36D15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Mechan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C9EC3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37A67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Line position chan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B99E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3CCB9F30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BBBAA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Nasal skin le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B3051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958CE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Circuit thromb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DEA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365CFAF6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6D671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Air lea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D9D5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B03B3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Circuit frac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E116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40F55F97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46D7C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Airway dry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8F7C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65CF0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Intracranial ha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8669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4F63A0D6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0F382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Gastric insuff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A78E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DE681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Haemorrhage requiring 2 or more uni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0A47F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5C1E1B4D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DFF98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3397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1775B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Venous insuffici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BD11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59127FBB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A48FE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F00F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471D3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75AE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32233" w:rsidRPr="00AB1680" w14:paraId="3AF9E854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B1BF3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Tracheal intubation requi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C0C25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AE399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Tracheal intubation requi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3D9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32233" w:rsidRPr="00AB1680" w14:paraId="4D929F18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2BEE0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Withdrew from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1617B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577D0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Withdrew from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22F04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32233" w:rsidRPr="00AB1680" w14:paraId="44158D35" w14:textId="77777777" w:rsidTr="00306C2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E3244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eep vein thrombosis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B0650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DF9F7" w14:textId="77777777" w:rsidR="00132233" w:rsidRPr="00AB1680" w:rsidRDefault="00132233" w:rsidP="00306C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Deep vein thrombosis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B367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9D70E96" w14:textId="77777777" w:rsidR="00132233" w:rsidRPr="00AB1680" w:rsidRDefault="00132233" w:rsidP="00132233">
      <w:pPr>
        <w:rPr>
          <w:rFonts w:ascii="Calibri" w:hAnsi="Calibri" w:cs="Calibri"/>
        </w:rPr>
      </w:pPr>
    </w:p>
    <w:p w14:paraId="1A574C4A" w14:textId="77777777" w:rsidR="00132233" w:rsidRPr="00AB1680" w:rsidRDefault="00132233" w:rsidP="00132233">
      <w:pPr>
        <w:rPr>
          <w:rFonts w:ascii="Calibri" w:hAnsi="Calibri" w:cs="Calibri"/>
        </w:rPr>
      </w:pPr>
    </w:p>
    <w:p w14:paraId="283837BA" w14:textId="2BB657F7" w:rsidR="00132233" w:rsidRPr="00AB1680" w:rsidRDefault="00FA3032" w:rsidP="00132233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Additional file 1: Table </w:t>
      </w:r>
      <w:proofErr w:type="spellStart"/>
      <w:r>
        <w:rPr>
          <w:rFonts w:ascii="Calibri" w:hAnsi="Calibri" w:cs="Calibri"/>
        </w:rPr>
        <w:t>S</w:t>
      </w:r>
      <w:r w:rsidR="00132233" w:rsidRPr="00AB1680">
        <w:rPr>
          <w:rFonts w:ascii="Calibri" w:hAnsi="Calibri" w:cs="Calibri"/>
        </w:rPr>
        <w:t>5</w:t>
      </w:r>
      <w:proofErr w:type="spellEnd"/>
      <w:r w:rsidR="00132233" w:rsidRPr="00AB1680">
        <w:rPr>
          <w:rFonts w:ascii="Calibri" w:hAnsi="Calibri" w:cs="Calibri"/>
        </w:rPr>
        <w:t>: Outcomes at ICU discharge, hospital discharge and 90 days.</w:t>
      </w:r>
    </w:p>
    <w:p w14:paraId="0FBE9CF6" w14:textId="77777777" w:rsidR="00132233" w:rsidRPr="00AB1680" w:rsidRDefault="00132233" w:rsidP="00132233">
      <w:pPr>
        <w:rPr>
          <w:rFonts w:ascii="Calibri" w:hAnsi="Calibri" w:cs="Calibri"/>
        </w:rPr>
      </w:pPr>
    </w:p>
    <w:tbl>
      <w:tblPr>
        <w:tblW w:w="8420" w:type="dxa"/>
        <w:tblLook w:val="04A0" w:firstRow="1" w:lastRow="0" w:firstColumn="1" w:lastColumn="0" w:noHBand="0" w:noVBand="1"/>
      </w:tblPr>
      <w:tblGrid>
        <w:gridCol w:w="3700"/>
        <w:gridCol w:w="2360"/>
        <w:gridCol w:w="2360"/>
      </w:tblGrid>
      <w:tr w:rsidR="00132233" w:rsidRPr="00AB1680" w14:paraId="349484ED" w14:textId="77777777" w:rsidTr="00306C21">
        <w:trPr>
          <w:trHeight w:val="400"/>
        </w:trPr>
        <w:tc>
          <w:tcPr>
            <w:tcW w:w="370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83A4C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1408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IV</w:t>
            </w:r>
          </w:p>
        </w:tc>
        <w:tc>
          <w:tcPr>
            <w:tcW w:w="23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5BA30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CCO</w:t>
            </w: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AB16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</w:tr>
      <w:tr w:rsidR="00132233" w:rsidRPr="00AB1680" w14:paraId="631EDBBD" w14:textId="77777777" w:rsidTr="00306C21">
        <w:trPr>
          <w:trHeight w:val="40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C487F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ICU surviv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60628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9/9 (10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F417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6/9 (66%)</w:t>
            </w:r>
          </w:p>
        </w:tc>
      </w:tr>
      <w:tr w:rsidR="00132233" w:rsidRPr="00AB1680" w14:paraId="3CF4D9C8" w14:textId="77777777" w:rsidTr="00306C21">
        <w:trPr>
          <w:trHeight w:val="40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0C325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Hospital surviv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B21FC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8/9 (8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37539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6/9 (66%)</w:t>
            </w:r>
          </w:p>
        </w:tc>
      </w:tr>
      <w:tr w:rsidR="00132233" w:rsidRPr="00AB1680" w14:paraId="737AF50F" w14:textId="77777777" w:rsidTr="00306C21">
        <w:trPr>
          <w:trHeight w:val="40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3B1D7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90-day surviv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A32F6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7/9 (78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E781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5/9 (56%)</w:t>
            </w:r>
          </w:p>
        </w:tc>
      </w:tr>
      <w:tr w:rsidR="00132233" w:rsidRPr="00AB1680" w14:paraId="24B6BD1B" w14:textId="77777777" w:rsidTr="00306C21">
        <w:trPr>
          <w:trHeight w:val="40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83F4D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COPD assessment tes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15ABD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22.5 (19.3-27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308D6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26 (20-28)</w:t>
            </w:r>
          </w:p>
        </w:tc>
      </w:tr>
      <w:tr w:rsidR="00132233" w:rsidRPr="00AB1680" w14:paraId="195B9BA5" w14:textId="77777777" w:rsidTr="00306C21">
        <w:trPr>
          <w:trHeight w:val="40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1739A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EuroQol</w:t>
            </w:r>
            <w:proofErr w:type="spellEnd"/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5D-5L</w:t>
            </w:r>
            <w:proofErr w:type="spellEnd"/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C96AA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37.5 (21.25-5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C8AE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45 (36.25-55)</w:t>
            </w:r>
          </w:p>
        </w:tc>
      </w:tr>
      <w:tr w:rsidR="00132233" w:rsidRPr="00AB1680" w14:paraId="547B41C8" w14:textId="77777777" w:rsidTr="00306C21">
        <w:trPr>
          <w:trHeight w:val="400"/>
        </w:trPr>
        <w:tc>
          <w:tcPr>
            <w:tcW w:w="3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EDA03" w14:textId="77777777" w:rsidR="00132233" w:rsidRPr="00AB1680" w:rsidRDefault="00132233" w:rsidP="00306C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St George's respiratory questionnaire</w:t>
            </w:r>
          </w:p>
        </w:tc>
        <w:tc>
          <w:tcPr>
            <w:tcW w:w="2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E9376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71 (49.7-77.5)</w:t>
            </w:r>
          </w:p>
        </w:tc>
        <w:tc>
          <w:tcPr>
            <w:tcW w:w="2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BDEB2" w14:textId="77777777" w:rsidR="00132233" w:rsidRPr="00AB1680" w:rsidRDefault="00132233" w:rsidP="00306C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1680">
              <w:rPr>
                <w:rFonts w:ascii="Calibri" w:hAnsi="Calibri" w:cs="Calibri"/>
                <w:color w:val="000000"/>
                <w:sz w:val="22"/>
                <w:szCs w:val="22"/>
              </w:rPr>
              <w:t>55.3 (54.3-64.9)</w:t>
            </w:r>
          </w:p>
        </w:tc>
      </w:tr>
    </w:tbl>
    <w:p w14:paraId="17977DE2" w14:textId="1AB60ADE" w:rsidR="00132233" w:rsidRDefault="00132233" w:rsidP="00132233">
      <w:pPr>
        <w:rPr>
          <w:rFonts w:ascii="Calibri" w:hAnsi="Calibri" w:cs="Calibri"/>
        </w:rPr>
      </w:pPr>
    </w:p>
    <w:p w14:paraId="54CBAC55" w14:textId="249F0FDF" w:rsidR="00AB1680" w:rsidRDefault="00AB1680" w:rsidP="00132233">
      <w:pPr>
        <w:rPr>
          <w:rFonts w:ascii="Calibri" w:hAnsi="Calibri" w:cs="Calibri"/>
        </w:rPr>
      </w:pPr>
    </w:p>
    <w:p w14:paraId="5CA3F117" w14:textId="2C0EF1E1" w:rsidR="00DF40F9" w:rsidRDefault="00AB168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  <w:r w:rsidR="00DF40F9">
        <w:rPr>
          <w:rFonts w:ascii="Calibri" w:hAnsi="Calibri" w:cs="Calibri"/>
        </w:rPr>
        <w:lastRenderedPageBreak/>
        <w:br w:type="page"/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2200"/>
        <w:gridCol w:w="2200"/>
        <w:gridCol w:w="2200"/>
        <w:gridCol w:w="2200"/>
        <w:gridCol w:w="2200"/>
        <w:gridCol w:w="2200"/>
      </w:tblGrid>
      <w:tr w:rsidR="00DF40F9" w:rsidRPr="00DF40F9" w14:paraId="4FADEFF1" w14:textId="77777777" w:rsidTr="00DF40F9">
        <w:trPr>
          <w:trHeight w:val="340"/>
        </w:trPr>
        <w:tc>
          <w:tcPr>
            <w:tcW w:w="2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26A96" w14:textId="77777777" w:rsidR="00DF40F9" w:rsidRPr="00DF40F9" w:rsidRDefault="00DF40F9" w:rsidP="00DF40F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Hours</w:t>
            </w:r>
          </w:p>
        </w:tc>
        <w:tc>
          <w:tcPr>
            <w:tcW w:w="220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FC325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20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E6DA8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1B2C1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35F2B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6D249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8</w:t>
            </w:r>
          </w:p>
        </w:tc>
      </w:tr>
      <w:tr w:rsidR="00355C24" w:rsidRPr="00DF40F9" w14:paraId="41D548F3" w14:textId="77777777" w:rsidTr="00DF40F9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BF73A" w14:textId="7FD57623" w:rsidR="00355C24" w:rsidRPr="00DF40F9" w:rsidRDefault="00355C24" w:rsidP="00DF40F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mp RP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84F46" w14:textId="7DB4065A" w:rsidR="00355C24" w:rsidRPr="00DF40F9" w:rsidRDefault="00355C24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0 (1400-1400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761D26" w14:textId="6C9D711C" w:rsidR="00355C24" w:rsidRPr="00DF40F9" w:rsidRDefault="00355C24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0 (1400-14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492A25" w14:textId="6F0927B2" w:rsidR="00355C24" w:rsidRPr="00DF40F9" w:rsidRDefault="00355C24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0 (1400-14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E2CAA5" w14:textId="4D44C07D" w:rsidR="00355C24" w:rsidRPr="00DF40F9" w:rsidRDefault="00355C24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0 (1400-14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509CA" w14:textId="619959BE" w:rsidR="00355C24" w:rsidRPr="00DF40F9" w:rsidRDefault="00355C24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0 (1400-1400)</w:t>
            </w:r>
          </w:p>
        </w:tc>
      </w:tr>
      <w:tr w:rsidR="00DF40F9" w:rsidRPr="00DF40F9" w14:paraId="05BDF454" w14:textId="77777777" w:rsidTr="00DF40F9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ADDF2" w14:textId="77777777" w:rsidR="00DF40F9" w:rsidRPr="00DF40F9" w:rsidRDefault="00DF40F9" w:rsidP="00DF40F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lood flow (mL/min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6E40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370 (357.5-380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F3EDA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380 (380-39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B1479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385 (377.5-4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D59A6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400 (365-4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FA2B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410 (395-420)</w:t>
            </w:r>
          </w:p>
        </w:tc>
      </w:tr>
      <w:tr w:rsidR="00DF40F9" w:rsidRPr="00DF40F9" w14:paraId="294E7B82" w14:textId="77777777" w:rsidTr="00DF40F9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2F089" w14:textId="77777777" w:rsidR="00DF40F9" w:rsidRPr="00DF40F9" w:rsidRDefault="00DF40F9" w:rsidP="00DF40F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eep flow (L/min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2B68B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5 (3.5-8.5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1FF96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10 (6.5-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6F889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10 (7.5-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9477C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10 (10-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81DDE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10 (7-10)</w:t>
            </w:r>
          </w:p>
        </w:tc>
      </w:tr>
      <w:tr w:rsidR="00DF40F9" w:rsidRPr="00DF40F9" w14:paraId="29A1FBF3" w14:textId="77777777" w:rsidTr="00DF40F9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4E3FF" w14:textId="77777777" w:rsidR="00DF40F9" w:rsidRPr="00DF40F9" w:rsidRDefault="00DF40F9" w:rsidP="00DF40F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CO</w:t>
            </w: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F40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mL/min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B8933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78.5 (71.25-96.25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B4204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88 (82.25-110.25)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08126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90 (76.75-109.5)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765A5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95 (81.5-97)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358CA" w14:textId="77777777" w:rsidR="00DF40F9" w:rsidRPr="00DF40F9" w:rsidRDefault="00DF40F9" w:rsidP="00DF40F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40F9">
              <w:rPr>
                <w:rFonts w:ascii="Calibri" w:hAnsi="Calibri" w:cs="Calibri"/>
                <w:color w:val="000000"/>
                <w:sz w:val="22"/>
                <w:szCs w:val="22"/>
              </w:rPr>
              <w:t>86 (72.25-101.25)</w:t>
            </w:r>
          </w:p>
        </w:tc>
      </w:tr>
    </w:tbl>
    <w:p w14:paraId="54621A88" w14:textId="77777777" w:rsidR="00AB1680" w:rsidRDefault="00AB1680">
      <w:pPr>
        <w:rPr>
          <w:rFonts w:ascii="Calibri" w:hAnsi="Calibri" w:cs="Calibri"/>
        </w:rPr>
      </w:pPr>
    </w:p>
    <w:p w14:paraId="55A64D6D" w14:textId="3BFD7004" w:rsidR="00DF40F9" w:rsidRDefault="00FA3032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dditional file 1: Table </w:t>
      </w:r>
      <w:proofErr w:type="spellStart"/>
      <w:r>
        <w:rPr>
          <w:rFonts w:ascii="Calibri" w:hAnsi="Calibri" w:cs="Calibri"/>
        </w:rPr>
        <w:t>S</w:t>
      </w:r>
      <w:r w:rsidR="00DF40F9">
        <w:rPr>
          <w:rFonts w:ascii="Calibri" w:hAnsi="Calibri" w:cs="Calibri"/>
        </w:rPr>
        <w:t>6</w:t>
      </w:r>
      <w:proofErr w:type="spellEnd"/>
      <w:r w:rsidR="00DF40F9">
        <w:rPr>
          <w:rFonts w:ascii="Calibri" w:hAnsi="Calibri" w:cs="Calibri"/>
        </w:rPr>
        <w:t xml:space="preserve">: </w:t>
      </w:r>
      <w:proofErr w:type="spellStart"/>
      <w:r w:rsidR="00DF40F9">
        <w:rPr>
          <w:rFonts w:ascii="Calibri" w:hAnsi="Calibri" w:cs="Calibri"/>
        </w:rPr>
        <w:t>ECCO</w:t>
      </w:r>
      <w:r w:rsidR="00DF40F9" w:rsidRPr="00DF40F9">
        <w:rPr>
          <w:rFonts w:ascii="Calibri" w:hAnsi="Calibri" w:cs="Calibri"/>
          <w:vertAlign w:val="subscript"/>
        </w:rPr>
        <w:t>2</w:t>
      </w:r>
      <w:r w:rsidR="00DF40F9">
        <w:rPr>
          <w:rFonts w:ascii="Calibri" w:hAnsi="Calibri" w:cs="Calibri"/>
        </w:rPr>
        <w:t>R</w:t>
      </w:r>
      <w:proofErr w:type="spellEnd"/>
      <w:r w:rsidR="00DF40F9">
        <w:rPr>
          <w:rFonts w:ascii="Calibri" w:hAnsi="Calibri" w:cs="Calibri"/>
        </w:rPr>
        <w:t xml:space="preserve"> settings for the first 48 hours. All are median (IQR). VCO</w:t>
      </w:r>
      <w:r w:rsidR="00DF40F9" w:rsidRPr="00DF40F9">
        <w:rPr>
          <w:rFonts w:ascii="Calibri" w:hAnsi="Calibri" w:cs="Calibri"/>
          <w:vertAlign w:val="subscript"/>
        </w:rPr>
        <w:t>2</w:t>
      </w:r>
      <w:r w:rsidR="00DF40F9">
        <w:rPr>
          <w:rFonts w:ascii="Calibri" w:hAnsi="Calibri" w:cs="Calibri"/>
        </w:rPr>
        <w:t xml:space="preserve"> is the reported membrane CO</w:t>
      </w:r>
      <w:r w:rsidR="00DF40F9" w:rsidRPr="00DF40F9">
        <w:rPr>
          <w:rFonts w:ascii="Calibri" w:hAnsi="Calibri" w:cs="Calibri"/>
          <w:vertAlign w:val="subscript"/>
        </w:rPr>
        <w:t>2</w:t>
      </w:r>
      <w:r w:rsidR="00DF40F9">
        <w:rPr>
          <w:rFonts w:ascii="Calibri" w:hAnsi="Calibri" w:cs="Calibri"/>
        </w:rPr>
        <w:t xml:space="preserve"> clearance by the device.</w:t>
      </w:r>
      <w:r w:rsidR="00DF40F9">
        <w:rPr>
          <w:rFonts w:ascii="Calibri" w:hAnsi="Calibri" w:cs="Calibri"/>
        </w:rPr>
        <w:br w:type="page"/>
      </w:r>
      <w:bookmarkStart w:id="0" w:name="_GoBack"/>
      <w:bookmarkEnd w:id="0"/>
    </w:p>
    <w:sectPr w:rsidR="00DF40F9" w:rsidSect="00132233">
      <w:pgSz w:w="16837" w:h="11905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mailMerge>
    <w:mainDocumentType w:val="formLetters"/>
    <w:dataType w:val="textFile"/>
    <w:activeRecord w:val="-1"/>
  </w:mailMerge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233"/>
    <w:rsid w:val="00001C2F"/>
    <w:rsid w:val="00002490"/>
    <w:rsid w:val="0000601A"/>
    <w:rsid w:val="000073DA"/>
    <w:rsid w:val="00010778"/>
    <w:rsid w:val="00021817"/>
    <w:rsid w:val="000220D7"/>
    <w:rsid w:val="00023AB4"/>
    <w:rsid w:val="00023AB5"/>
    <w:rsid w:val="00025C5E"/>
    <w:rsid w:val="00031ADD"/>
    <w:rsid w:val="00042B29"/>
    <w:rsid w:val="00046D95"/>
    <w:rsid w:val="000474D8"/>
    <w:rsid w:val="00066DC8"/>
    <w:rsid w:val="000754E2"/>
    <w:rsid w:val="00076406"/>
    <w:rsid w:val="00085875"/>
    <w:rsid w:val="00087ECD"/>
    <w:rsid w:val="000917F6"/>
    <w:rsid w:val="000A144C"/>
    <w:rsid w:val="000B0EED"/>
    <w:rsid w:val="000C7A5C"/>
    <w:rsid w:val="000D4CBB"/>
    <w:rsid w:val="000E1E1F"/>
    <w:rsid w:val="000F0FE8"/>
    <w:rsid w:val="001000FE"/>
    <w:rsid w:val="00100E1F"/>
    <w:rsid w:val="00112440"/>
    <w:rsid w:val="00117FA3"/>
    <w:rsid w:val="0012385B"/>
    <w:rsid w:val="001260BE"/>
    <w:rsid w:val="00132233"/>
    <w:rsid w:val="00135728"/>
    <w:rsid w:val="001432AC"/>
    <w:rsid w:val="001433EF"/>
    <w:rsid w:val="0015493B"/>
    <w:rsid w:val="00154A7D"/>
    <w:rsid w:val="00156B06"/>
    <w:rsid w:val="0016498A"/>
    <w:rsid w:val="001721B2"/>
    <w:rsid w:val="00173DF2"/>
    <w:rsid w:val="0018231F"/>
    <w:rsid w:val="00184EDC"/>
    <w:rsid w:val="00194F4B"/>
    <w:rsid w:val="001970F9"/>
    <w:rsid w:val="001A2A64"/>
    <w:rsid w:val="001A77FC"/>
    <w:rsid w:val="001B0BFB"/>
    <w:rsid w:val="001B6668"/>
    <w:rsid w:val="001B6D23"/>
    <w:rsid w:val="001B74A6"/>
    <w:rsid w:val="001C0667"/>
    <w:rsid w:val="001E5291"/>
    <w:rsid w:val="001F6724"/>
    <w:rsid w:val="00206565"/>
    <w:rsid w:val="00207ECA"/>
    <w:rsid w:val="00212891"/>
    <w:rsid w:val="00212F2B"/>
    <w:rsid w:val="00214371"/>
    <w:rsid w:val="0023376E"/>
    <w:rsid w:val="00244F7A"/>
    <w:rsid w:val="0024771D"/>
    <w:rsid w:val="0025498B"/>
    <w:rsid w:val="002615F3"/>
    <w:rsid w:val="00261714"/>
    <w:rsid w:val="00262D4C"/>
    <w:rsid w:val="00271D9A"/>
    <w:rsid w:val="00277CA8"/>
    <w:rsid w:val="0029021A"/>
    <w:rsid w:val="00294994"/>
    <w:rsid w:val="002958FB"/>
    <w:rsid w:val="002A2317"/>
    <w:rsid w:val="002A276F"/>
    <w:rsid w:val="002C2E5E"/>
    <w:rsid w:val="002D5825"/>
    <w:rsid w:val="002E16E1"/>
    <w:rsid w:val="002E308A"/>
    <w:rsid w:val="002E3697"/>
    <w:rsid w:val="002E5A57"/>
    <w:rsid w:val="002F3864"/>
    <w:rsid w:val="002F7821"/>
    <w:rsid w:val="00300C91"/>
    <w:rsid w:val="0031159B"/>
    <w:rsid w:val="0031322C"/>
    <w:rsid w:val="00316A6F"/>
    <w:rsid w:val="00320F0F"/>
    <w:rsid w:val="00322D3E"/>
    <w:rsid w:val="00323071"/>
    <w:rsid w:val="00325C39"/>
    <w:rsid w:val="00331E10"/>
    <w:rsid w:val="00350DA9"/>
    <w:rsid w:val="00351ABB"/>
    <w:rsid w:val="003539F5"/>
    <w:rsid w:val="00355C24"/>
    <w:rsid w:val="00360712"/>
    <w:rsid w:val="003623D6"/>
    <w:rsid w:val="003626DC"/>
    <w:rsid w:val="00364B49"/>
    <w:rsid w:val="00367600"/>
    <w:rsid w:val="0037695F"/>
    <w:rsid w:val="00376FED"/>
    <w:rsid w:val="00380CE7"/>
    <w:rsid w:val="00386662"/>
    <w:rsid w:val="00386DE7"/>
    <w:rsid w:val="00391B98"/>
    <w:rsid w:val="00397E72"/>
    <w:rsid w:val="003A5E84"/>
    <w:rsid w:val="003A754C"/>
    <w:rsid w:val="003B56F0"/>
    <w:rsid w:val="003C1383"/>
    <w:rsid w:val="003C2C01"/>
    <w:rsid w:val="003C2D7E"/>
    <w:rsid w:val="003C4F5E"/>
    <w:rsid w:val="003E260A"/>
    <w:rsid w:val="003E6597"/>
    <w:rsid w:val="003F0493"/>
    <w:rsid w:val="003F2311"/>
    <w:rsid w:val="003F3685"/>
    <w:rsid w:val="003F5FDF"/>
    <w:rsid w:val="004027F5"/>
    <w:rsid w:val="00412344"/>
    <w:rsid w:val="0041234A"/>
    <w:rsid w:val="00414A8E"/>
    <w:rsid w:val="00420DD1"/>
    <w:rsid w:val="00422135"/>
    <w:rsid w:val="00425B94"/>
    <w:rsid w:val="00442E99"/>
    <w:rsid w:val="00445ECE"/>
    <w:rsid w:val="00460FB5"/>
    <w:rsid w:val="004618CA"/>
    <w:rsid w:val="00463F94"/>
    <w:rsid w:val="00491E91"/>
    <w:rsid w:val="004947E2"/>
    <w:rsid w:val="00495243"/>
    <w:rsid w:val="004A069A"/>
    <w:rsid w:val="004B7E8B"/>
    <w:rsid w:val="004C49B1"/>
    <w:rsid w:val="004C6C0C"/>
    <w:rsid w:val="004F4C07"/>
    <w:rsid w:val="004F698F"/>
    <w:rsid w:val="00504557"/>
    <w:rsid w:val="00505A66"/>
    <w:rsid w:val="005076A5"/>
    <w:rsid w:val="00512E9B"/>
    <w:rsid w:val="00517E0F"/>
    <w:rsid w:val="00520AFA"/>
    <w:rsid w:val="00537231"/>
    <w:rsid w:val="005426DF"/>
    <w:rsid w:val="00542E43"/>
    <w:rsid w:val="0055209C"/>
    <w:rsid w:val="0055479D"/>
    <w:rsid w:val="005557E0"/>
    <w:rsid w:val="005626AB"/>
    <w:rsid w:val="00566EA1"/>
    <w:rsid w:val="00566F1A"/>
    <w:rsid w:val="00572E46"/>
    <w:rsid w:val="00587B12"/>
    <w:rsid w:val="005921D8"/>
    <w:rsid w:val="00594018"/>
    <w:rsid w:val="005A130E"/>
    <w:rsid w:val="005B740C"/>
    <w:rsid w:val="005C1626"/>
    <w:rsid w:val="005C4E8D"/>
    <w:rsid w:val="005C663E"/>
    <w:rsid w:val="005D2E2F"/>
    <w:rsid w:val="005D3C18"/>
    <w:rsid w:val="005E1FD8"/>
    <w:rsid w:val="00641471"/>
    <w:rsid w:val="0064728D"/>
    <w:rsid w:val="00654CDC"/>
    <w:rsid w:val="00656D14"/>
    <w:rsid w:val="006575B6"/>
    <w:rsid w:val="00664CC3"/>
    <w:rsid w:val="006662BF"/>
    <w:rsid w:val="00673E4F"/>
    <w:rsid w:val="006753CD"/>
    <w:rsid w:val="00682DA2"/>
    <w:rsid w:val="00683249"/>
    <w:rsid w:val="00685F86"/>
    <w:rsid w:val="006913A2"/>
    <w:rsid w:val="006A411B"/>
    <w:rsid w:val="006B6063"/>
    <w:rsid w:val="006B6F85"/>
    <w:rsid w:val="006B7AAB"/>
    <w:rsid w:val="006C74D7"/>
    <w:rsid w:val="006D2CDA"/>
    <w:rsid w:val="006E01F6"/>
    <w:rsid w:val="006E299B"/>
    <w:rsid w:val="006E60A7"/>
    <w:rsid w:val="006F0F86"/>
    <w:rsid w:val="006F15CF"/>
    <w:rsid w:val="006F33D1"/>
    <w:rsid w:val="00700FB8"/>
    <w:rsid w:val="00707160"/>
    <w:rsid w:val="007144AB"/>
    <w:rsid w:val="00716FE8"/>
    <w:rsid w:val="007178D2"/>
    <w:rsid w:val="00717D51"/>
    <w:rsid w:val="00727271"/>
    <w:rsid w:val="00731EC1"/>
    <w:rsid w:val="007400F2"/>
    <w:rsid w:val="0074094F"/>
    <w:rsid w:val="00741F0C"/>
    <w:rsid w:val="00742672"/>
    <w:rsid w:val="00757F6D"/>
    <w:rsid w:val="0076111A"/>
    <w:rsid w:val="007662F5"/>
    <w:rsid w:val="0076788B"/>
    <w:rsid w:val="0077270F"/>
    <w:rsid w:val="00775F42"/>
    <w:rsid w:val="00776D02"/>
    <w:rsid w:val="0078195B"/>
    <w:rsid w:val="0078386B"/>
    <w:rsid w:val="00785EA6"/>
    <w:rsid w:val="007879FB"/>
    <w:rsid w:val="007938F4"/>
    <w:rsid w:val="007A030C"/>
    <w:rsid w:val="007A0B17"/>
    <w:rsid w:val="007A1B18"/>
    <w:rsid w:val="007A53E0"/>
    <w:rsid w:val="007B2786"/>
    <w:rsid w:val="007B3215"/>
    <w:rsid w:val="007B5C50"/>
    <w:rsid w:val="007C1E7A"/>
    <w:rsid w:val="007D376D"/>
    <w:rsid w:val="007D4697"/>
    <w:rsid w:val="007D5C53"/>
    <w:rsid w:val="007D7E9D"/>
    <w:rsid w:val="007E1A80"/>
    <w:rsid w:val="007F677E"/>
    <w:rsid w:val="008007F5"/>
    <w:rsid w:val="00803262"/>
    <w:rsid w:val="008040A2"/>
    <w:rsid w:val="00805655"/>
    <w:rsid w:val="008101C0"/>
    <w:rsid w:val="0081167C"/>
    <w:rsid w:val="00813BD7"/>
    <w:rsid w:val="00813CFE"/>
    <w:rsid w:val="008148AC"/>
    <w:rsid w:val="0081562F"/>
    <w:rsid w:val="0081570E"/>
    <w:rsid w:val="0081791B"/>
    <w:rsid w:val="00822033"/>
    <w:rsid w:val="0082248F"/>
    <w:rsid w:val="00842E75"/>
    <w:rsid w:val="0084314D"/>
    <w:rsid w:val="00844EBB"/>
    <w:rsid w:val="00845954"/>
    <w:rsid w:val="00871650"/>
    <w:rsid w:val="008739CB"/>
    <w:rsid w:val="00875D73"/>
    <w:rsid w:val="00876D24"/>
    <w:rsid w:val="00882FC7"/>
    <w:rsid w:val="0089636C"/>
    <w:rsid w:val="00897AB1"/>
    <w:rsid w:val="008A2A6D"/>
    <w:rsid w:val="008A3D0F"/>
    <w:rsid w:val="008C671A"/>
    <w:rsid w:val="008C6B3E"/>
    <w:rsid w:val="008D384B"/>
    <w:rsid w:val="008E7C47"/>
    <w:rsid w:val="008E7C77"/>
    <w:rsid w:val="008F3B7F"/>
    <w:rsid w:val="008F5B79"/>
    <w:rsid w:val="0090042A"/>
    <w:rsid w:val="0090307B"/>
    <w:rsid w:val="00903886"/>
    <w:rsid w:val="009047D6"/>
    <w:rsid w:val="00904B25"/>
    <w:rsid w:val="00905682"/>
    <w:rsid w:val="00906EBE"/>
    <w:rsid w:val="00912FD7"/>
    <w:rsid w:val="009134BF"/>
    <w:rsid w:val="00914E00"/>
    <w:rsid w:val="00915FF2"/>
    <w:rsid w:val="00921A38"/>
    <w:rsid w:val="00923FA6"/>
    <w:rsid w:val="00927F0F"/>
    <w:rsid w:val="00930857"/>
    <w:rsid w:val="00931103"/>
    <w:rsid w:val="00950590"/>
    <w:rsid w:val="009551E6"/>
    <w:rsid w:val="00955E12"/>
    <w:rsid w:val="009823B5"/>
    <w:rsid w:val="00987027"/>
    <w:rsid w:val="009942A0"/>
    <w:rsid w:val="009A2E51"/>
    <w:rsid w:val="009A71FF"/>
    <w:rsid w:val="009B4C1A"/>
    <w:rsid w:val="009D2459"/>
    <w:rsid w:val="009D3D4A"/>
    <w:rsid w:val="009D49A1"/>
    <w:rsid w:val="009E5DA3"/>
    <w:rsid w:val="009E68FB"/>
    <w:rsid w:val="009F0D13"/>
    <w:rsid w:val="00A11639"/>
    <w:rsid w:val="00A15B19"/>
    <w:rsid w:val="00A1737F"/>
    <w:rsid w:val="00A202BD"/>
    <w:rsid w:val="00A2159A"/>
    <w:rsid w:val="00A2518B"/>
    <w:rsid w:val="00A30553"/>
    <w:rsid w:val="00A311BC"/>
    <w:rsid w:val="00A32B60"/>
    <w:rsid w:val="00A330B4"/>
    <w:rsid w:val="00A466F1"/>
    <w:rsid w:val="00A535C9"/>
    <w:rsid w:val="00A565F1"/>
    <w:rsid w:val="00A805BE"/>
    <w:rsid w:val="00A91360"/>
    <w:rsid w:val="00AA5088"/>
    <w:rsid w:val="00AA553E"/>
    <w:rsid w:val="00AA6A6F"/>
    <w:rsid w:val="00AA7E07"/>
    <w:rsid w:val="00AB1680"/>
    <w:rsid w:val="00AC29D4"/>
    <w:rsid w:val="00AC396C"/>
    <w:rsid w:val="00AD072F"/>
    <w:rsid w:val="00AD1CE9"/>
    <w:rsid w:val="00AE07D4"/>
    <w:rsid w:val="00AE1DC0"/>
    <w:rsid w:val="00AE2AF3"/>
    <w:rsid w:val="00AE5A4F"/>
    <w:rsid w:val="00AE5E3B"/>
    <w:rsid w:val="00AF2DAD"/>
    <w:rsid w:val="00AF73FD"/>
    <w:rsid w:val="00B01424"/>
    <w:rsid w:val="00B0173C"/>
    <w:rsid w:val="00B0523B"/>
    <w:rsid w:val="00B203F5"/>
    <w:rsid w:val="00B20548"/>
    <w:rsid w:val="00B3180F"/>
    <w:rsid w:val="00B356EC"/>
    <w:rsid w:val="00B5228F"/>
    <w:rsid w:val="00B550F2"/>
    <w:rsid w:val="00B56DC3"/>
    <w:rsid w:val="00B617A4"/>
    <w:rsid w:val="00B65597"/>
    <w:rsid w:val="00B663CF"/>
    <w:rsid w:val="00B66ED8"/>
    <w:rsid w:val="00B77B79"/>
    <w:rsid w:val="00B857E5"/>
    <w:rsid w:val="00B908F0"/>
    <w:rsid w:val="00B97353"/>
    <w:rsid w:val="00BA3488"/>
    <w:rsid w:val="00BB2B14"/>
    <w:rsid w:val="00BB4764"/>
    <w:rsid w:val="00BC10F3"/>
    <w:rsid w:val="00BD1581"/>
    <w:rsid w:val="00BD3717"/>
    <w:rsid w:val="00BD4069"/>
    <w:rsid w:val="00BD4079"/>
    <w:rsid w:val="00BE1823"/>
    <w:rsid w:val="00BE4FC3"/>
    <w:rsid w:val="00BF05C9"/>
    <w:rsid w:val="00C041CE"/>
    <w:rsid w:val="00C06A68"/>
    <w:rsid w:val="00C222E4"/>
    <w:rsid w:val="00C22749"/>
    <w:rsid w:val="00C25B36"/>
    <w:rsid w:val="00C265BF"/>
    <w:rsid w:val="00C31562"/>
    <w:rsid w:val="00C33CFB"/>
    <w:rsid w:val="00C4267D"/>
    <w:rsid w:val="00C473FF"/>
    <w:rsid w:val="00C506AE"/>
    <w:rsid w:val="00C510FB"/>
    <w:rsid w:val="00C52E92"/>
    <w:rsid w:val="00C7054E"/>
    <w:rsid w:val="00C71543"/>
    <w:rsid w:val="00C72536"/>
    <w:rsid w:val="00C74B40"/>
    <w:rsid w:val="00C74FC8"/>
    <w:rsid w:val="00C7627B"/>
    <w:rsid w:val="00C84362"/>
    <w:rsid w:val="00C86B14"/>
    <w:rsid w:val="00C876D3"/>
    <w:rsid w:val="00C91C07"/>
    <w:rsid w:val="00C96E54"/>
    <w:rsid w:val="00CA307D"/>
    <w:rsid w:val="00CA4338"/>
    <w:rsid w:val="00CA47FC"/>
    <w:rsid w:val="00CA54A9"/>
    <w:rsid w:val="00CA72DA"/>
    <w:rsid w:val="00CB4DEF"/>
    <w:rsid w:val="00CB5379"/>
    <w:rsid w:val="00CC1E05"/>
    <w:rsid w:val="00CC23AF"/>
    <w:rsid w:val="00CC38F8"/>
    <w:rsid w:val="00CE2663"/>
    <w:rsid w:val="00CE642B"/>
    <w:rsid w:val="00D259D9"/>
    <w:rsid w:val="00D30556"/>
    <w:rsid w:val="00D33630"/>
    <w:rsid w:val="00D53708"/>
    <w:rsid w:val="00D621DD"/>
    <w:rsid w:val="00D8008B"/>
    <w:rsid w:val="00D85F66"/>
    <w:rsid w:val="00D87C26"/>
    <w:rsid w:val="00DA5082"/>
    <w:rsid w:val="00DB1376"/>
    <w:rsid w:val="00DB6B43"/>
    <w:rsid w:val="00DC5BEA"/>
    <w:rsid w:val="00DD3EF3"/>
    <w:rsid w:val="00DE1402"/>
    <w:rsid w:val="00DF40F9"/>
    <w:rsid w:val="00DF44EB"/>
    <w:rsid w:val="00DF5032"/>
    <w:rsid w:val="00E0449E"/>
    <w:rsid w:val="00E16764"/>
    <w:rsid w:val="00E206FE"/>
    <w:rsid w:val="00E22A8E"/>
    <w:rsid w:val="00E3603D"/>
    <w:rsid w:val="00E36D61"/>
    <w:rsid w:val="00E42A45"/>
    <w:rsid w:val="00E462D5"/>
    <w:rsid w:val="00E520A6"/>
    <w:rsid w:val="00E56CDC"/>
    <w:rsid w:val="00E57A34"/>
    <w:rsid w:val="00E57F73"/>
    <w:rsid w:val="00E70689"/>
    <w:rsid w:val="00E768E7"/>
    <w:rsid w:val="00E76A66"/>
    <w:rsid w:val="00E97BC9"/>
    <w:rsid w:val="00EA0AA6"/>
    <w:rsid w:val="00EA7E5B"/>
    <w:rsid w:val="00EB4A94"/>
    <w:rsid w:val="00EB54E6"/>
    <w:rsid w:val="00EB70EE"/>
    <w:rsid w:val="00EC4004"/>
    <w:rsid w:val="00ED0A7D"/>
    <w:rsid w:val="00ED2C1C"/>
    <w:rsid w:val="00ED43E4"/>
    <w:rsid w:val="00ED47E0"/>
    <w:rsid w:val="00ED4E0D"/>
    <w:rsid w:val="00EE4D6B"/>
    <w:rsid w:val="00EE5BAB"/>
    <w:rsid w:val="00F178EF"/>
    <w:rsid w:val="00F22120"/>
    <w:rsid w:val="00F221C4"/>
    <w:rsid w:val="00F267C0"/>
    <w:rsid w:val="00F374CD"/>
    <w:rsid w:val="00F47FF6"/>
    <w:rsid w:val="00F513AD"/>
    <w:rsid w:val="00F520E5"/>
    <w:rsid w:val="00F537A1"/>
    <w:rsid w:val="00F55159"/>
    <w:rsid w:val="00F70327"/>
    <w:rsid w:val="00F71414"/>
    <w:rsid w:val="00F71FEA"/>
    <w:rsid w:val="00F720F6"/>
    <w:rsid w:val="00F7299B"/>
    <w:rsid w:val="00F80035"/>
    <w:rsid w:val="00F805E4"/>
    <w:rsid w:val="00F875B0"/>
    <w:rsid w:val="00F91F9B"/>
    <w:rsid w:val="00F949D1"/>
    <w:rsid w:val="00F95FF0"/>
    <w:rsid w:val="00FA16C7"/>
    <w:rsid w:val="00FA3032"/>
    <w:rsid w:val="00FB244C"/>
    <w:rsid w:val="00FB51B5"/>
    <w:rsid w:val="00FC571B"/>
    <w:rsid w:val="00FC7649"/>
    <w:rsid w:val="00FE285F"/>
    <w:rsid w:val="00FE5730"/>
    <w:rsid w:val="00FF0C38"/>
    <w:rsid w:val="00FF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552A"/>
  <w14:defaultImageDpi w14:val="32767"/>
  <w15:chartTrackingRefBased/>
  <w15:docId w15:val="{32EE7487-6FE8-924D-924C-B475E2FAA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23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879E6F-83A8-4035-8713-F5B55F063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arrett</dc:creator>
  <cp:keywords/>
  <dc:description/>
  <cp:lastModifiedBy>Swathi R.</cp:lastModifiedBy>
  <cp:revision>3</cp:revision>
  <dcterms:created xsi:type="dcterms:W3CDTF">2022-01-27T17:44:00Z</dcterms:created>
  <dcterms:modified xsi:type="dcterms:W3CDTF">2022-03-24T14:22:00Z</dcterms:modified>
</cp:coreProperties>
</file>